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2186"/>
        <w:gridCol w:w="811"/>
        <w:gridCol w:w="460"/>
        <w:gridCol w:w="930"/>
        <w:gridCol w:w="460"/>
        <w:gridCol w:w="811"/>
        <w:gridCol w:w="460"/>
      </w:tblGrid>
      <w:tr w:rsidR="00364F38" w:rsidRPr="00095BA5" w:rsidTr="006027CA">
        <w:trPr>
          <w:trHeight w:val="576"/>
        </w:trPr>
        <w:tc>
          <w:tcPr>
            <w:tcW w:w="81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Supplementary table </w:t>
            </w:r>
            <w:r w:rsidR="00095B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S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1</w:t>
            </w:r>
            <w:r w:rsidRPr="00DC7B2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. Histopathological information for the whole cohort (n=150), the low-stage (n=77) and the high-stage group (n=63)</w:t>
            </w:r>
          </w:p>
        </w:tc>
      </w:tr>
      <w:tr w:rsidR="00364F38" w:rsidRPr="00095BA5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Whole tumor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ow-stage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High-stage</w:t>
            </w:r>
          </w:p>
        </w:tc>
      </w:tr>
      <w:tr w:rsidR="00364F38" w:rsidRPr="00095BA5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Variable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%</w:t>
            </w:r>
          </w:p>
        </w:tc>
      </w:tr>
      <w:tr w:rsidR="00364F38" w:rsidRPr="00095BA5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Differentiation whole tumo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Wel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3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22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3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095BA5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7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095BA5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095BA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6.2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Po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l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.3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Differentiation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worst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pattern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Well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6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3.3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Po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l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0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1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.2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K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eratinization whole tumo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Hig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2.7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7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7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Minima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0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3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.3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K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ratinization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tumor front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*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Hig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7970EE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7970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8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Minima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.0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8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9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5.1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.3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Nuclear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polymorphism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whole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tumo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Little/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.1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0.2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Abunda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9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8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Extrem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.2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Nuclear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polymorphism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tumor front*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Little/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2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5.4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Abunda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7.5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Extrem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6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2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.3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Perineural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nfiltration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7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6.7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Invasive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fro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Tumor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cent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.5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Lymfocytic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infiltrate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ark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2.7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oder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4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4.4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Slight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/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7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8.1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.8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F38" w:rsidRPr="00B00DA8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B00D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Worst pattern of invasion (WPOI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Type 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.6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Type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8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4.3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Type 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7.5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Type 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37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4.4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Type 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15.9</w:t>
            </w:r>
          </w:p>
        </w:tc>
      </w:tr>
      <w:tr w:rsidR="00364F38" w:rsidRPr="00DC7B2D" w:rsidTr="006027CA">
        <w:trPr>
          <w:trHeight w:val="240"/>
        </w:trPr>
        <w:tc>
          <w:tcPr>
            <w:tcW w:w="2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Missing</w:t>
            </w:r>
            <w:proofErr w:type="spellEnd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 xml:space="preserve">/Not </w:t>
            </w:r>
            <w:proofErr w:type="spellStart"/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evaluabl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F38" w:rsidRPr="00DC7B2D" w:rsidRDefault="00364F38" w:rsidP="006027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</w:pPr>
            <w:r w:rsidRPr="00DC7B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b-NO"/>
              </w:rPr>
              <w:t>6.3</w:t>
            </w:r>
          </w:p>
        </w:tc>
      </w:tr>
    </w:tbl>
    <w:p w:rsidR="003425AC" w:rsidRDefault="00095BA5"/>
    <w:sectPr w:rsidR="003425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F38"/>
    <w:rsid w:val="00095BA5"/>
    <w:rsid w:val="00364F38"/>
    <w:rsid w:val="00741662"/>
    <w:rsid w:val="00FD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F38"/>
    <w:pPr>
      <w:spacing w:after="160" w:line="259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F38"/>
    <w:pPr>
      <w:spacing w:after="160" w:line="259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Nadm</dc:creator>
  <cp:lastModifiedBy>VPNadm</cp:lastModifiedBy>
  <cp:revision>2</cp:revision>
  <dcterms:created xsi:type="dcterms:W3CDTF">2020-05-21T18:40:00Z</dcterms:created>
  <dcterms:modified xsi:type="dcterms:W3CDTF">2020-05-22T08:35:00Z</dcterms:modified>
</cp:coreProperties>
</file>